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1C631" w14:textId="7D740041" w:rsidR="00A44463" w:rsidRDefault="00A44463" w:rsidP="00E221BE">
      <w:pPr>
        <w:spacing w:line="480" w:lineRule="auto"/>
        <w:rPr>
          <w:b/>
          <w:sz w:val="28"/>
          <w:lang w:val="en-US"/>
        </w:rPr>
      </w:pPr>
      <w:r w:rsidRPr="00F16E80">
        <w:rPr>
          <w:b/>
          <w:sz w:val="28"/>
          <w:lang w:val="en-US"/>
        </w:rPr>
        <w:t>Supplementary materials</w:t>
      </w:r>
    </w:p>
    <w:p w14:paraId="5FE657EE" w14:textId="77777777" w:rsidR="006D6D38" w:rsidRDefault="006D6D38" w:rsidP="006D6D38">
      <w:pPr>
        <w:spacing w:line="480" w:lineRule="auto"/>
        <w:jc w:val="center"/>
        <w:rPr>
          <w:lang w:val="en-US"/>
        </w:rPr>
      </w:pPr>
      <w:bookmarkStart w:id="0" w:name="OLE_LINK46"/>
    </w:p>
    <w:p w14:paraId="45D39505" w14:textId="2F1BFDDA" w:rsidR="000729C1" w:rsidRPr="006D6D38" w:rsidRDefault="006D6D38" w:rsidP="006D6D38">
      <w:pPr>
        <w:spacing w:line="480" w:lineRule="auto"/>
        <w:jc w:val="center"/>
        <w:rPr>
          <w:lang w:val="en-US"/>
        </w:rPr>
      </w:pPr>
      <w:proofErr w:type="spellStart"/>
      <w:r w:rsidRPr="006D6D38">
        <w:rPr>
          <w:lang w:val="en-US"/>
        </w:rPr>
        <w:t>Gadoxetic</w:t>
      </w:r>
      <w:proofErr w:type="spellEnd"/>
      <w:r w:rsidRPr="006D6D38">
        <w:rPr>
          <w:lang w:val="en-US"/>
        </w:rPr>
        <w:t xml:space="preserve"> acid-enhanced MRI based radiomics signature: A potential imaging biomarker for identifying cytokeratin 19 positive hepatocellular carcinoma</w:t>
      </w:r>
    </w:p>
    <w:p w14:paraId="593DD994" w14:textId="77777777" w:rsidR="000729C1" w:rsidRDefault="000729C1" w:rsidP="00E221BE">
      <w:pPr>
        <w:spacing w:line="480" w:lineRule="auto"/>
        <w:rPr>
          <w:b/>
          <w:lang w:val="en-US"/>
        </w:rPr>
      </w:pPr>
    </w:p>
    <w:p w14:paraId="6FA59223" w14:textId="77777777" w:rsidR="000729C1" w:rsidRDefault="000729C1" w:rsidP="00E221BE">
      <w:pPr>
        <w:spacing w:line="480" w:lineRule="auto"/>
        <w:rPr>
          <w:b/>
          <w:lang w:val="en-US"/>
        </w:rPr>
      </w:pPr>
      <w:bookmarkStart w:id="1" w:name="_GoBack"/>
      <w:bookmarkEnd w:id="1"/>
    </w:p>
    <w:p w14:paraId="3DDD42DB" w14:textId="1F934407" w:rsidR="00A44463" w:rsidRPr="005B3C26" w:rsidRDefault="00A44463" w:rsidP="00E221BE">
      <w:pPr>
        <w:spacing w:line="480" w:lineRule="auto"/>
        <w:rPr>
          <w:b/>
          <w:lang w:val="en-US"/>
        </w:rPr>
      </w:pPr>
      <w:proofErr w:type="spellStart"/>
      <w:r w:rsidRPr="005B3C26">
        <w:rPr>
          <w:b/>
          <w:lang w:val="en-US"/>
        </w:rPr>
        <w:t>sTable</w:t>
      </w:r>
      <w:proofErr w:type="spellEnd"/>
      <w:r w:rsidRPr="005B3C26">
        <w:rPr>
          <w:b/>
          <w:lang w:val="en-US"/>
        </w:rPr>
        <w:t xml:space="preserve"> 1. </w:t>
      </w:r>
      <w:proofErr w:type="spellStart"/>
      <w:r w:rsidRPr="005B3C26">
        <w:rPr>
          <w:b/>
          <w:lang w:val="en-US"/>
        </w:rPr>
        <w:t>Gadoxetic</w:t>
      </w:r>
      <w:proofErr w:type="spellEnd"/>
      <w:r w:rsidRPr="005B3C26">
        <w:rPr>
          <w:b/>
          <w:lang w:val="en-US"/>
        </w:rPr>
        <w:t xml:space="preserve"> acid enhanced MRI scanning parameters</w:t>
      </w:r>
    </w:p>
    <w:tbl>
      <w:tblPr>
        <w:tblStyle w:val="PlainTable4"/>
        <w:tblW w:w="9173" w:type="dxa"/>
        <w:tblLook w:val="04A0" w:firstRow="1" w:lastRow="0" w:firstColumn="1" w:lastColumn="0" w:noHBand="0" w:noVBand="1"/>
      </w:tblPr>
      <w:tblGrid>
        <w:gridCol w:w="1220"/>
        <w:gridCol w:w="963"/>
        <w:gridCol w:w="822"/>
        <w:gridCol w:w="1487"/>
        <w:gridCol w:w="1478"/>
        <w:gridCol w:w="1716"/>
        <w:gridCol w:w="1487"/>
      </w:tblGrid>
      <w:tr w:rsidR="00A44463" w:rsidRPr="00E42DA7" w14:paraId="2D9D479F" w14:textId="77777777" w:rsidTr="00742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C5AAB8A" w14:textId="77777777" w:rsidR="00A44463" w:rsidRPr="00E42DA7" w:rsidRDefault="00A44463" w:rsidP="00E221BE">
            <w:pPr>
              <w:jc w:val="center"/>
              <w:rPr>
                <w:color w:val="000000"/>
              </w:rPr>
            </w:pPr>
            <w:r w:rsidRPr="00E42DA7">
              <w:rPr>
                <w:color w:val="000000"/>
              </w:rPr>
              <w:t>Phas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3C11F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TR</w:t>
            </w:r>
            <w:r w:rsidRPr="00E42DA7">
              <w:rPr>
                <w:color w:val="000000"/>
              </w:rPr>
              <w:br/>
              <w:t>(ms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4A2FF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TE</w:t>
            </w:r>
            <w:r w:rsidRPr="00E42DA7">
              <w:rPr>
                <w:color w:val="000000"/>
              </w:rPr>
              <w:br/>
              <w:t>(ms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DD74B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FOV</w:t>
            </w:r>
            <w:r w:rsidRPr="00E42DA7">
              <w:rPr>
                <w:color w:val="000000"/>
              </w:rPr>
              <w:br/>
              <w:t>(mm*mm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293D1A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 xml:space="preserve">Flip </w:t>
            </w:r>
            <w:r>
              <w:rPr>
                <w:color w:val="000000"/>
              </w:rPr>
              <w:t>a</w:t>
            </w:r>
            <w:r w:rsidRPr="00E42DA7">
              <w:rPr>
                <w:color w:val="000000"/>
              </w:rPr>
              <w:t>ngle</w:t>
            </w:r>
            <w:r w:rsidRPr="00E42DA7">
              <w:rPr>
                <w:color w:val="000000"/>
              </w:rPr>
              <w:br/>
              <w:t>(degree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9D4CE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Slice thickness</w:t>
            </w:r>
            <w:r w:rsidRPr="00E42DA7">
              <w:rPr>
                <w:color w:val="000000"/>
              </w:rPr>
              <w:br/>
              <w:t>(mm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5ABD2" w14:textId="77777777" w:rsidR="00A44463" w:rsidRPr="00E42DA7" w:rsidRDefault="00A44463" w:rsidP="00E22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Matr</w:t>
            </w:r>
            <w:r>
              <w:rPr>
                <w:color w:val="000000"/>
              </w:rPr>
              <w:t>i</w:t>
            </w:r>
            <w:r w:rsidRPr="00E42DA7">
              <w:rPr>
                <w:color w:val="000000"/>
              </w:rPr>
              <w:t>x size</w:t>
            </w:r>
            <w:r w:rsidRPr="00E42DA7">
              <w:rPr>
                <w:color w:val="000000"/>
              </w:rPr>
              <w:br/>
              <w:t>(mm*mm)</w:t>
            </w:r>
          </w:p>
        </w:tc>
      </w:tr>
      <w:tr w:rsidR="00A44463" w:rsidRPr="00E42DA7" w14:paraId="0FF2762F" w14:textId="77777777" w:rsidTr="0074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1584F" w14:textId="77777777" w:rsidR="00A44463" w:rsidRPr="00E42DA7" w:rsidRDefault="00A44463" w:rsidP="00E221BE">
            <w:pPr>
              <w:jc w:val="center"/>
              <w:rPr>
                <w:color w:val="000000"/>
              </w:rPr>
            </w:pPr>
            <w:r w:rsidRPr="00E42DA7">
              <w:rPr>
                <w:color w:val="000000"/>
              </w:rPr>
              <w:t>AP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5955B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FA8E9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3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FDF38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330*24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532263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0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B0EE6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76CB7" w14:textId="77777777" w:rsidR="00A44463" w:rsidRPr="00E42DA7" w:rsidRDefault="00A44463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220*160</w:t>
            </w:r>
          </w:p>
        </w:tc>
      </w:tr>
      <w:tr w:rsidR="00A44463" w:rsidRPr="00E42DA7" w14:paraId="727E2D7B" w14:textId="77777777" w:rsidTr="0074251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vAlign w:val="center"/>
            <w:hideMark/>
          </w:tcPr>
          <w:p w14:paraId="63ACAA69" w14:textId="77777777" w:rsidR="00A44463" w:rsidRPr="00E42DA7" w:rsidRDefault="00A44463" w:rsidP="00E221BE">
            <w:pPr>
              <w:jc w:val="center"/>
              <w:rPr>
                <w:color w:val="000000"/>
              </w:rPr>
            </w:pPr>
            <w:r w:rsidRPr="00E42DA7">
              <w:rPr>
                <w:color w:val="000000"/>
              </w:rPr>
              <w:t>PVP</w:t>
            </w:r>
          </w:p>
        </w:tc>
        <w:tc>
          <w:tcPr>
            <w:tcW w:w="963" w:type="dxa"/>
            <w:noWrap/>
            <w:vAlign w:val="center"/>
            <w:hideMark/>
          </w:tcPr>
          <w:p w14:paraId="721266F7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4705165A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13</w:t>
            </w:r>
          </w:p>
        </w:tc>
        <w:tc>
          <w:tcPr>
            <w:tcW w:w="1487" w:type="dxa"/>
            <w:noWrap/>
            <w:vAlign w:val="center"/>
            <w:hideMark/>
          </w:tcPr>
          <w:p w14:paraId="29376804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240*330</w:t>
            </w:r>
          </w:p>
        </w:tc>
        <w:tc>
          <w:tcPr>
            <w:tcW w:w="1478" w:type="dxa"/>
            <w:noWrap/>
            <w:vAlign w:val="center"/>
            <w:hideMark/>
          </w:tcPr>
          <w:p w14:paraId="4D9E3BD1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0</w:t>
            </w:r>
          </w:p>
        </w:tc>
        <w:tc>
          <w:tcPr>
            <w:tcW w:w="1716" w:type="dxa"/>
            <w:noWrap/>
            <w:vAlign w:val="center"/>
            <w:hideMark/>
          </w:tcPr>
          <w:p w14:paraId="4A699D03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5</w:t>
            </w:r>
          </w:p>
        </w:tc>
        <w:tc>
          <w:tcPr>
            <w:tcW w:w="1487" w:type="dxa"/>
            <w:noWrap/>
            <w:vAlign w:val="center"/>
            <w:hideMark/>
          </w:tcPr>
          <w:p w14:paraId="50B95EFF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36*182</w:t>
            </w:r>
          </w:p>
        </w:tc>
      </w:tr>
      <w:tr w:rsidR="00DC25A5" w:rsidRPr="00E42DA7" w14:paraId="3093CB2F" w14:textId="77777777" w:rsidTr="0074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vAlign w:val="center"/>
          </w:tcPr>
          <w:p w14:paraId="7B51A58F" w14:textId="1B9E1482" w:rsidR="00DC25A5" w:rsidRPr="00E42DA7" w:rsidRDefault="00DC25A5" w:rsidP="00E221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P</w:t>
            </w:r>
          </w:p>
        </w:tc>
        <w:tc>
          <w:tcPr>
            <w:tcW w:w="963" w:type="dxa"/>
            <w:noWrap/>
            <w:vAlign w:val="center"/>
          </w:tcPr>
          <w:p w14:paraId="06496048" w14:textId="706FD3A8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822" w:type="dxa"/>
            <w:noWrap/>
            <w:vAlign w:val="center"/>
          </w:tcPr>
          <w:p w14:paraId="47FF4B0D" w14:textId="52BBFA09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487" w:type="dxa"/>
            <w:noWrap/>
            <w:vAlign w:val="center"/>
          </w:tcPr>
          <w:p w14:paraId="27EF0199" w14:textId="56ED5528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0*330</w:t>
            </w:r>
          </w:p>
        </w:tc>
        <w:tc>
          <w:tcPr>
            <w:tcW w:w="1478" w:type="dxa"/>
            <w:noWrap/>
            <w:vAlign w:val="center"/>
          </w:tcPr>
          <w:p w14:paraId="171D1630" w14:textId="243E1398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16" w:type="dxa"/>
            <w:noWrap/>
            <w:vAlign w:val="center"/>
          </w:tcPr>
          <w:p w14:paraId="51E8ED7A" w14:textId="0A598B5E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87" w:type="dxa"/>
            <w:noWrap/>
            <w:vAlign w:val="center"/>
          </w:tcPr>
          <w:p w14:paraId="6FEB4A71" w14:textId="0A86430E" w:rsidR="00DC25A5" w:rsidRPr="00E42DA7" w:rsidRDefault="00D51094" w:rsidP="00E22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6*182</w:t>
            </w:r>
          </w:p>
        </w:tc>
      </w:tr>
      <w:tr w:rsidR="00A44463" w:rsidRPr="00E42DA7" w14:paraId="538A2823" w14:textId="77777777" w:rsidTr="0074251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19F33" w14:textId="77777777" w:rsidR="00A44463" w:rsidRPr="00E42DA7" w:rsidRDefault="00A44463" w:rsidP="00E221BE">
            <w:pPr>
              <w:jc w:val="center"/>
              <w:rPr>
                <w:color w:val="000000"/>
              </w:rPr>
            </w:pPr>
            <w:r w:rsidRPr="00E42DA7">
              <w:rPr>
                <w:color w:val="000000"/>
              </w:rPr>
              <w:t>HBP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530BB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B6187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13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971F4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240*33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E5656C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0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0BA87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E42DA7">
              <w:rPr>
                <w:color w:val="000000"/>
              </w:rPr>
              <w:t>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07BCB" w14:textId="77777777" w:rsidR="00A44463" w:rsidRPr="00E42DA7" w:rsidRDefault="00A44463" w:rsidP="00E22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2DA7">
              <w:rPr>
                <w:color w:val="000000"/>
              </w:rPr>
              <w:t>172*183</w:t>
            </w:r>
          </w:p>
        </w:tc>
      </w:tr>
    </w:tbl>
    <w:p w14:paraId="0DE1C94C" w14:textId="1AB1F8F8" w:rsidR="00A44463" w:rsidRPr="00092F9A" w:rsidRDefault="00A44463" w:rsidP="00E221BE">
      <w:pPr>
        <w:spacing w:line="360" w:lineRule="auto"/>
        <w:jc w:val="both"/>
        <w:rPr>
          <w:i/>
          <w:lang w:val="en-US"/>
        </w:rPr>
      </w:pPr>
      <w:r w:rsidRPr="00092F9A">
        <w:rPr>
          <w:i/>
          <w:lang w:val="en-US"/>
        </w:rPr>
        <w:t xml:space="preserve">Note: AP, arterial phase; </w:t>
      </w:r>
      <w:r w:rsidR="00DC25A5" w:rsidRPr="00092F9A">
        <w:rPr>
          <w:i/>
          <w:lang w:val="en-US"/>
        </w:rPr>
        <w:t xml:space="preserve">DP, delayed phase; </w:t>
      </w:r>
      <w:r w:rsidRPr="00092F9A">
        <w:rPr>
          <w:i/>
          <w:lang w:val="en-US"/>
        </w:rPr>
        <w:t xml:space="preserve">FOV, field of view; HBP, hepatobiliary phase; PVP, portal venous phase; TE, echo time; TR, repetition time. </w:t>
      </w:r>
    </w:p>
    <w:p w14:paraId="29F42813" w14:textId="77777777" w:rsidR="00A44463" w:rsidRDefault="00A44463" w:rsidP="00E221BE">
      <w:pPr>
        <w:spacing w:line="360" w:lineRule="auto"/>
        <w:jc w:val="both"/>
        <w:rPr>
          <w:lang w:val="en-US"/>
        </w:rPr>
      </w:pPr>
    </w:p>
    <w:p w14:paraId="49A5D3BF" w14:textId="1F89E9B0" w:rsidR="009526DD" w:rsidRDefault="009526DD" w:rsidP="00E221BE">
      <w:pPr>
        <w:spacing w:line="480" w:lineRule="auto"/>
        <w:jc w:val="both"/>
        <w:rPr>
          <w:b/>
          <w:lang w:val="en-US"/>
        </w:rPr>
      </w:pPr>
      <w:bookmarkStart w:id="2" w:name="OLE_LINK51"/>
      <w:bookmarkStart w:id="3" w:name="OLE_LINK52"/>
    </w:p>
    <w:p w14:paraId="500F6AF4" w14:textId="7156E2B9" w:rsidR="00303152" w:rsidRPr="005B3C26" w:rsidRDefault="00A44463" w:rsidP="00E221BE">
      <w:pPr>
        <w:spacing w:line="480" w:lineRule="auto"/>
        <w:rPr>
          <w:b/>
          <w:lang w:val="en-US"/>
        </w:rPr>
      </w:pPr>
      <w:bookmarkStart w:id="4" w:name="OLE_LINK47"/>
      <w:bookmarkStart w:id="5" w:name="OLE_LINK48"/>
      <w:bookmarkEnd w:id="2"/>
      <w:bookmarkEnd w:id="3"/>
      <w:proofErr w:type="spellStart"/>
      <w:r w:rsidRPr="005B3C26">
        <w:rPr>
          <w:b/>
          <w:lang w:val="en-US"/>
        </w:rPr>
        <w:t>sTable</w:t>
      </w:r>
      <w:proofErr w:type="spellEnd"/>
      <w:r w:rsidRPr="005B3C26">
        <w:rPr>
          <w:b/>
          <w:lang w:val="en-US"/>
        </w:rPr>
        <w:t xml:space="preserve"> </w:t>
      </w:r>
      <w:r w:rsidR="0084627E">
        <w:rPr>
          <w:b/>
          <w:lang w:val="en-US"/>
        </w:rPr>
        <w:t>2</w:t>
      </w:r>
      <w:r w:rsidRPr="005B3C26">
        <w:rPr>
          <w:b/>
          <w:lang w:val="en-US"/>
        </w:rPr>
        <w:t xml:space="preserve">. Formulas of the radiomics models based on different phases. </w:t>
      </w:r>
      <w:bookmarkStart w:id="6" w:name="OLE_LINK7"/>
      <w:bookmarkStart w:id="7" w:name="OLE_LINK8"/>
      <w:bookmarkEnd w:id="4"/>
      <w:bookmarkEnd w:id="5"/>
    </w:p>
    <w:p w14:paraId="5616ACAF" w14:textId="77777777" w:rsidR="000729C1" w:rsidRDefault="000729C1" w:rsidP="00E221BE">
      <w:pPr>
        <w:spacing w:line="480" w:lineRule="auto"/>
        <w:rPr>
          <w:b/>
          <w:lang w:val="en-US"/>
        </w:rPr>
      </w:pPr>
    </w:p>
    <w:p w14:paraId="2AE8CCA6" w14:textId="1117B8BC" w:rsidR="00A44463" w:rsidRPr="008A0F3C" w:rsidRDefault="0084627E" w:rsidP="00E221BE">
      <w:pPr>
        <w:spacing w:line="48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6418FA" wp14:editId="101F274F">
                <wp:simplePos x="0" y="0"/>
                <wp:positionH relativeFrom="column">
                  <wp:posOffset>14605</wp:posOffset>
                </wp:positionH>
                <wp:positionV relativeFrom="paragraph">
                  <wp:posOffset>233680</wp:posOffset>
                </wp:positionV>
                <wp:extent cx="5705475" cy="2489200"/>
                <wp:effectExtent l="0" t="0" r="28575" b="25400"/>
                <wp:wrapSquare wrapText="bothSides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2489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D2618A" w14:textId="77777777" w:rsidR="0084627E" w:rsidRPr="004337B4" w:rsidRDefault="008462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4337B4">
                              <w:rPr>
                                <w:color w:val="000000" w:themeColor="text1"/>
                              </w:rPr>
                              <w:t>-1.682+0.358*ap_log-sigma-3-0-mm-3D_glcm_Idmn-</w:t>
                            </w:r>
                          </w:p>
                          <w:p w14:paraId="70F4B695" w14:textId="77777777" w:rsidR="0084627E" w:rsidRPr="004E2226" w:rsidRDefault="008462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212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HHH_glszm_LargeAreaEmphasis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770D6EF5" w14:textId="77777777" w:rsidR="0084627E" w:rsidRPr="004E2226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306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HHL_ngtdm_Contrast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</w:p>
                          <w:p w14:paraId="59669E85" w14:textId="77777777" w:rsidR="0084627E" w:rsidRPr="004E2226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278* ap_wavelet-HHL_ngtdm_Busyness-0.487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HHL_glcm_Idmn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</w:p>
                          <w:p w14:paraId="50DC3559" w14:textId="77777777" w:rsidR="0084627E" w:rsidRPr="004E2226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238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HHL_glszm_SmallAreaEmphasis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2AF779CA" w14:textId="77777777" w:rsidR="0084627E" w:rsidRPr="004E2226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14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HLL_glszm_LargeAreaLowGrayLevelEmphasis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730807C8" w14:textId="77777777" w:rsidR="0084627E" w:rsidRPr="004E2226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509* ap_wavelet-LHH_glcm_Imc2+0.488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wavelet-LLH_ngtdm_Busyness</w:t>
                            </w:r>
                            <w:proofErr w:type="spellEnd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161F75DA" w14:textId="77777777" w:rsidR="0084627E" w:rsidRPr="00A66BD8" w:rsidRDefault="008462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 xml:space="preserve">0.295* </w:t>
                            </w:r>
                            <w:proofErr w:type="spellStart"/>
                            <w:r w:rsidRPr="004E2226">
                              <w:rPr>
                                <w:color w:val="000000" w:themeColor="text1"/>
                                <w:lang w:val="en-US"/>
                              </w:rPr>
                              <w:t>ap_original_glszm_LargeAreaEmphasi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418FA" id="Rectangle 4" o:spid="_x0000_s1026" style="position:absolute;margin-left:1.15pt;margin-top:18.4pt;width:449.25pt;height:19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" filled="f" strokecolor="#1f4d78 [1604]" strokeweight="1pt">
                <v:textbox>
                  <w:txbxContent>
                    <w:p w14:paraId="1BD2618A" w14:textId="77777777" w:rsidR="0084627E" w:rsidRPr="004337B4" w:rsidRDefault="0084627E" w:rsidP="0098167E">
                      <w:pPr>
                        <w:spacing w:line="360" w:lineRule="auto"/>
                        <w:rPr>
                          <w:color w:val="000000" w:themeColor="text1"/>
                        </w:rPr>
                      </w:pPr>
                      <w:r w:rsidRPr="004337B4">
                        <w:rPr>
                          <w:color w:val="000000" w:themeColor="text1"/>
                        </w:rPr>
                        <w:t>-1.682+0.358*ap_log-sigma-3-0-mm-3D_glcm_Idmn-</w:t>
                      </w:r>
                    </w:p>
                    <w:p w14:paraId="70F4B695" w14:textId="77777777" w:rsidR="0084627E" w:rsidRPr="004E2226" w:rsidRDefault="0084627E" w:rsidP="009816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212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HHH_glszm_LargeAreaEmphasis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770D6EF5" w14:textId="77777777" w:rsidR="0084627E" w:rsidRPr="004E2226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306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HHL_ngtdm_Contrast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-</w:t>
                      </w:r>
                    </w:p>
                    <w:p w14:paraId="59669E85" w14:textId="77777777" w:rsidR="0084627E" w:rsidRPr="004E2226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278* ap_wavelet-HHL_ngtdm_Busyness-0.487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HHL_glcm_Idmn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-</w:t>
                      </w:r>
                    </w:p>
                    <w:p w14:paraId="50DC3559" w14:textId="77777777" w:rsidR="0084627E" w:rsidRPr="004E2226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238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HHL_glszm_SmallAreaEmphasis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2AF779CA" w14:textId="77777777" w:rsidR="0084627E" w:rsidRPr="004E2226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14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HLL_glszm_LargeAreaLowGrayLevelEmphasis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730807C8" w14:textId="77777777" w:rsidR="0084627E" w:rsidRPr="004E2226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509* ap_wavelet-LHH_glcm_Imc2+0.488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wavelet-LLH_ngtdm_Busyness</w:t>
                      </w:r>
                      <w:proofErr w:type="spellEnd"/>
                      <w:r w:rsidRPr="004E2226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161F75DA" w14:textId="77777777" w:rsidR="0084627E" w:rsidRPr="00A66BD8" w:rsidRDefault="008462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E2226">
                        <w:rPr>
                          <w:color w:val="000000" w:themeColor="text1"/>
                          <w:lang w:val="en-US"/>
                        </w:rPr>
                        <w:t xml:space="preserve">0.295* </w:t>
                      </w:r>
                      <w:proofErr w:type="spellStart"/>
                      <w:r w:rsidRPr="004E2226">
                        <w:rPr>
                          <w:color w:val="000000" w:themeColor="text1"/>
                          <w:lang w:val="en-US"/>
                        </w:rPr>
                        <w:t>ap_original_glszm_LargeAreaEmphasis</w:t>
                      </w:r>
                      <w:proofErr w:type="spellEnd"/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b/>
          <w:lang w:val="en-US"/>
        </w:rPr>
        <w:t>2</w:t>
      </w:r>
      <w:r w:rsidR="00A44463" w:rsidRPr="008A0F3C">
        <w:rPr>
          <w:b/>
          <w:lang w:val="en-US"/>
        </w:rPr>
        <w:t>.1</w:t>
      </w:r>
      <w:r w:rsidR="00A44463" w:rsidRPr="008A0F3C">
        <w:rPr>
          <w:lang w:val="en-US"/>
        </w:rPr>
        <w:t xml:space="preserve"> Radiomics signature based on </w:t>
      </w:r>
      <w:r w:rsidR="00A44463" w:rsidRPr="008A0F3C">
        <w:rPr>
          <w:b/>
          <w:lang w:val="en-US"/>
        </w:rPr>
        <w:t>arterial phase</w:t>
      </w:r>
      <w:r w:rsidR="00A44463" w:rsidRPr="008A0F3C">
        <w:rPr>
          <w:lang w:val="en-US"/>
        </w:rPr>
        <w:t xml:space="preserve">: </w:t>
      </w:r>
    </w:p>
    <w:bookmarkEnd w:id="6"/>
    <w:bookmarkEnd w:id="7"/>
    <w:p w14:paraId="783F54FF" w14:textId="79B595D5" w:rsidR="00A44463" w:rsidRDefault="00A44463" w:rsidP="00E221BE">
      <w:pPr>
        <w:rPr>
          <w:b/>
          <w:lang w:val="en-US"/>
        </w:rPr>
      </w:pPr>
    </w:p>
    <w:p w14:paraId="6C7BD86B" w14:textId="77777777" w:rsidR="000729C1" w:rsidRDefault="000729C1" w:rsidP="00E221BE">
      <w:pPr>
        <w:rPr>
          <w:b/>
          <w:lang w:val="en-US"/>
        </w:rPr>
      </w:pPr>
    </w:p>
    <w:p w14:paraId="6A949DCA" w14:textId="5ACFAF10" w:rsidR="00A44463" w:rsidRPr="008A0F3C" w:rsidRDefault="0084627E" w:rsidP="00E221BE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BAC2A4" wp14:editId="01C9F06A">
                <wp:simplePos x="0" y="0"/>
                <wp:positionH relativeFrom="column">
                  <wp:posOffset>-33020</wp:posOffset>
                </wp:positionH>
                <wp:positionV relativeFrom="paragraph">
                  <wp:posOffset>217170</wp:posOffset>
                </wp:positionV>
                <wp:extent cx="5705475" cy="2371725"/>
                <wp:effectExtent l="0" t="0" r="28575" b="28575"/>
                <wp:wrapSquare wrapText="bothSides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23717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00744D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-1.884-0.534*pvp_log-sigma-3-0-mm-3D_gldm_DependenceNonUniformityNormalized+</w:t>
                            </w:r>
                          </w:p>
                          <w:p w14:paraId="267A978C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0.515* pvp_log-sigma-3-0-mm-3D_glszm_SmallAreaLowGrayLevelEmphasis+</w:t>
                            </w:r>
                          </w:p>
                          <w:p w14:paraId="4814AD13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407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HHL_ngtdm_Contrast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5C409C39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215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HHL_glszm_SmallAreaEmphasis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35B62D3F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423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LHH_ngtdm_Busyness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28F28B00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684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LLH_glrlm_LongRunLowGrayLevelEmphasis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7BCB52EB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108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LLH_ngtdm_Busyness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4238EBFF" w14:textId="77777777" w:rsidR="0084627E" w:rsidRPr="0098167E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529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wavelet-LLH_glszm_LowGrayLevelZoneEmphasis</w:t>
                            </w:r>
                            <w:proofErr w:type="spellEnd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1CC25B66" w14:textId="77777777" w:rsidR="0084627E" w:rsidRPr="00415F62" w:rsidRDefault="008462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 xml:space="preserve">0.912* pvp_original_glcm_Imc2-0.805* </w:t>
                            </w:r>
                            <w:proofErr w:type="spellStart"/>
                            <w:r w:rsidRPr="0098167E">
                              <w:rPr>
                                <w:color w:val="000000" w:themeColor="text1"/>
                                <w:lang w:val="en-US"/>
                              </w:rPr>
                              <w:t>pvp_original_gldm_LowGrayLevelEmphasi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BAC2A4" id="Rectangle 3" o:spid="_x0000_s1027" style="position:absolute;margin-left:-2.6pt;margin-top:17.1pt;width:449.25pt;height:18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" filled="f" strokecolor="#1f4d78 [1604]" strokeweight="1pt">
                <v:textbox>
                  <w:txbxContent>
                    <w:p w14:paraId="4200744D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>-1.884-0.534*pvp_log-sigma-3-0-mm-3D_gldm_DependenceNonUniformityNormalized+</w:t>
                      </w:r>
                    </w:p>
                    <w:p w14:paraId="267A978C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>0.515* pvp_log-sigma-3-0-mm-3D_glszm_SmallAreaLowGrayLevelEmphasis+</w:t>
                      </w:r>
                    </w:p>
                    <w:p w14:paraId="4814AD13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407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HHL_ngtdm_Contrast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5C409C39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215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HHL_glszm_SmallAreaEmphasis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35B62D3F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423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LHH_ngtdm_Busyness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28F28B00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684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LLH_glrlm_LongRunLowGrayLevelEmphasis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7BCB52EB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108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LLH_ngtdm_Busyness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4238EBFF" w14:textId="77777777" w:rsidR="0084627E" w:rsidRPr="0098167E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529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wavelet-LLH_glszm_LowGrayLevelZoneEmphasis</w:t>
                      </w:r>
                      <w:proofErr w:type="spellEnd"/>
                      <w:r w:rsidRPr="0098167E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1CC25B66" w14:textId="77777777" w:rsidR="0084627E" w:rsidRPr="00415F62" w:rsidRDefault="0084627E" w:rsidP="004337B4">
                      <w:pPr>
                        <w:spacing w:line="276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98167E">
                        <w:rPr>
                          <w:color w:val="000000" w:themeColor="text1"/>
                          <w:lang w:val="en-US"/>
                        </w:rPr>
                        <w:t xml:space="preserve">0.912* pvp_original_glcm_Imc2-0.805* </w:t>
                      </w:r>
                      <w:proofErr w:type="spellStart"/>
                      <w:r w:rsidRPr="0098167E">
                        <w:rPr>
                          <w:color w:val="000000" w:themeColor="text1"/>
                          <w:lang w:val="en-US"/>
                        </w:rPr>
                        <w:t>pvp_original_gldm_LowGrayLevelEmphasis</w:t>
                      </w:r>
                      <w:proofErr w:type="spellEnd"/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b/>
          <w:lang w:val="en-US"/>
        </w:rPr>
        <w:t>2</w:t>
      </w:r>
      <w:r w:rsidR="00A44463" w:rsidRPr="008A0F3C">
        <w:rPr>
          <w:b/>
          <w:lang w:val="en-US"/>
        </w:rPr>
        <w:t>.2</w:t>
      </w:r>
      <w:r w:rsidR="00A44463" w:rsidRPr="008A0F3C">
        <w:rPr>
          <w:lang w:val="en-US"/>
        </w:rPr>
        <w:t xml:space="preserve"> Radiomics signature based on </w:t>
      </w:r>
      <w:r w:rsidR="00A44463" w:rsidRPr="008A0F3C">
        <w:rPr>
          <w:b/>
          <w:lang w:val="en-US"/>
        </w:rPr>
        <w:t>portal venous phase</w:t>
      </w:r>
      <w:r w:rsidR="00A44463" w:rsidRPr="008A0F3C">
        <w:rPr>
          <w:lang w:val="en-US"/>
        </w:rPr>
        <w:t xml:space="preserve">: </w:t>
      </w:r>
    </w:p>
    <w:p w14:paraId="62763170" w14:textId="5BB34D4F" w:rsidR="00A44463" w:rsidRPr="008A0F3C" w:rsidRDefault="00A44463" w:rsidP="00E221BE">
      <w:pPr>
        <w:rPr>
          <w:lang w:val="en-US"/>
        </w:rPr>
      </w:pPr>
    </w:p>
    <w:p w14:paraId="32F7698A" w14:textId="77777777" w:rsidR="000729C1" w:rsidRDefault="000729C1" w:rsidP="00E221BE">
      <w:pPr>
        <w:rPr>
          <w:b/>
          <w:lang w:val="en-US"/>
        </w:rPr>
      </w:pPr>
    </w:p>
    <w:p w14:paraId="05FED492" w14:textId="77777777" w:rsidR="000729C1" w:rsidRDefault="000729C1" w:rsidP="00E221BE">
      <w:pPr>
        <w:rPr>
          <w:b/>
          <w:lang w:val="en-US"/>
        </w:rPr>
      </w:pPr>
    </w:p>
    <w:p w14:paraId="2146AC09" w14:textId="6E7B29C8" w:rsidR="00A44463" w:rsidRPr="008A0F3C" w:rsidRDefault="0084627E" w:rsidP="00E221BE">
      <w:pPr>
        <w:rPr>
          <w:lang w:val="en-US"/>
        </w:rPr>
      </w:pPr>
      <w:r>
        <w:rPr>
          <w:b/>
          <w:lang w:val="en-US"/>
        </w:rPr>
        <w:t>2</w:t>
      </w:r>
      <w:r w:rsidR="00A44463" w:rsidRPr="008A0F3C">
        <w:rPr>
          <w:b/>
          <w:lang w:val="en-US"/>
        </w:rPr>
        <w:t>.3</w:t>
      </w:r>
      <w:r w:rsidR="00A44463" w:rsidRPr="008A0F3C">
        <w:rPr>
          <w:lang w:val="en-US"/>
        </w:rPr>
        <w:t xml:space="preserve"> Radiomics signature based on </w:t>
      </w:r>
      <w:r w:rsidR="00A44463" w:rsidRPr="008A0F3C">
        <w:rPr>
          <w:b/>
          <w:lang w:val="en-US"/>
        </w:rPr>
        <w:t>hepatobiliary phase</w:t>
      </w:r>
      <w:r w:rsidR="00A44463" w:rsidRPr="008A0F3C">
        <w:rPr>
          <w:lang w:val="en-US"/>
        </w:rPr>
        <w:t xml:space="preserve">: </w:t>
      </w:r>
    </w:p>
    <w:p w14:paraId="2F428DB1" w14:textId="77777777" w:rsidR="00A44463" w:rsidRDefault="00A44463" w:rsidP="00E221BE">
      <w:pPr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0222E0" wp14:editId="2BACDDA1">
                <wp:simplePos x="0" y="0"/>
                <wp:positionH relativeFrom="column">
                  <wp:posOffset>-13970</wp:posOffset>
                </wp:positionH>
                <wp:positionV relativeFrom="paragraph">
                  <wp:posOffset>108584</wp:posOffset>
                </wp:positionV>
                <wp:extent cx="5705475" cy="240982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24098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3420BC" w14:textId="77777777" w:rsidR="0098167E" w:rsidRPr="0098167E" w:rsidRDefault="0098167E" w:rsidP="004337B4">
                            <w:pPr>
                              <w:spacing w:line="276" w:lineRule="auto"/>
                              <w:rPr>
                                <w:color w:val="000000" w:themeColor="text1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</w:rPr>
                              <w:t>-1.990 -1.122* hbp_log-sigma-3-0-mm-3D_ngtdm_Strength+</w:t>
                            </w:r>
                          </w:p>
                          <w:p w14:paraId="66D89653" w14:textId="77777777" w:rsidR="0098167E" w:rsidRPr="004337B4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>0.552* hbp_log-sigma-3-0-mm-3D_glszm_SmallAreaLowGrayLevelEmphasis+</w:t>
                            </w:r>
                          </w:p>
                          <w:p w14:paraId="1E0BD9AD" w14:textId="77777777" w:rsidR="0098167E" w:rsidRPr="0098167E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</w:rPr>
                              <w:t>0.304* hbp_log-sigma-2-0-mm-3D_glcm_MCC+</w:t>
                            </w:r>
                          </w:p>
                          <w:p w14:paraId="47AA8E6D" w14:textId="77777777" w:rsidR="0098167E" w:rsidRPr="0098167E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</w:rPr>
                              <w:t>0.48* hbp_log-sigma-2-0-mm-3D_glcm_Correlation-0.471* hbp_wavelet-HHL_glcm_InverseVariance-</w:t>
                            </w:r>
                          </w:p>
                          <w:p w14:paraId="7526B77F" w14:textId="77777777" w:rsidR="0098167E" w:rsidRPr="0098167E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98167E">
                              <w:rPr>
                                <w:color w:val="000000" w:themeColor="text1"/>
                              </w:rPr>
                              <w:t>0.41* hbp_wavelet-HLL_glcm_Imc1+ 0.363* hbp_wavelet-HLL_glcm_Correlation+</w:t>
                            </w:r>
                          </w:p>
                          <w:p w14:paraId="695A8369" w14:textId="77777777" w:rsidR="0098167E" w:rsidRPr="004337B4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 xml:space="preserve">0.245* </w:t>
                            </w:r>
                            <w:proofErr w:type="spellStart"/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>hbp_wavelet-HLL_glszm_LargeAreaLowGrayLevelEmphasis</w:t>
                            </w:r>
                            <w:proofErr w:type="spellEnd"/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>+</w:t>
                            </w:r>
                          </w:p>
                          <w:p w14:paraId="3B9EFBB7" w14:textId="75D95FF5" w:rsidR="00092F9A" w:rsidRPr="00BB1227" w:rsidRDefault="0098167E" w:rsidP="0098167E">
                            <w:pPr>
                              <w:spacing w:line="360" w:lineRule="auto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 xml:space="preserve">0.338* hbp_wavelet-LLH_ngtdm_Busyness+0.284* </w:t>
                            </w:r>
                            <w:proofErr w:type="spellStart"/>
                            <w:r w:rsidRPr="004337B4">
                              <w:rPr>
                                <w:color w:val="000000" w:themeColor="text1"/>
                                <w:lang w:val="en-US"/>
                              </w:rPr>
                              <w:t>hbp_original_ngtdm_Busynes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222E0" id="Rectangle 9" o:spid="_x0000_s1028" style="position:absolute;margin-left:-1.1pt;margin-top:8.55pt;width:449.25pt;height:18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" filled="f" strokecolor="#1f4d78 [1604]" strokeweight="1pt">
                <v:textbox>
                  <w:txbxContent>
                    <w:p w14:paraId="2C3420BC" w14:textId="77777777" w:rsidR="0098167E" w:rsidRPr="0098167E" w:rsidRDefault="0098167E" w:rsidP="004337B4">
                      <w:pPr>
                        <w:spacing w:line="276" w:lineRule="auto"/>
                        <w:rPr>
                          <w:color w:val="000000" w:themeColor="text1"/>
                        </w:rPr>
                      </w:pPr>
                      <w:r w:rsidRPr="0098167E">
                        <w:rPr>
                          <w:color w:val="000000" w:themeColor="text1"/>
                        </w:rPr>
                        <w:t>-1.990 -1.122* hbp_log-sigma-3-0-mm-3D_ngtdm_Strength+</w:t>
                      </w:r>
                    </w:p>
                    <w:p w14:paraId="66D89653" w14:textId="77777777" w:rsidR="0098167E" w:rsidRPr="004337B4" w:rsidRDefault="0098167E" w:rsidP="009816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337B4">
                        <w:rPr>
                          <w:color w:val="000000" w:themeColor="text1"/>
                          <w:lang w:val="en-US"/>
                        </w:rPr>
                        <w:t>0.552* hbp_log-sigma-3-0-mm-3D_glszm_SmallAreaLowGrayLevelEmphasis+</w:t>
                      </w:r>
                    </w:p>
                    <w:p w14:paraId="1E0BD9AD" w14:textId="77777777" w:rsidR="0098167E" w:rsidRPr="0098167E" w:rsidRDefault="0098167E" w:rsidP="0098167E">
                      <w:pPr>
                        <w:spacing w:line="360" w:lineRule="auto"/>
                        <w:rPr>
                          <w:color w:val="000000" w:themeColor="text1"/>
                        </w:rPr>
                      </w:pPr>
                      <w:r w:rsidRPr="0098167E">
                        <w:rPr>
                          <w:color w:val="000000" w:themeColor="text1"/>
                        </w:rPr>
                        <w:t>0.304* hbp_log-sigma-2-0-mm-3D_glcm_MCC+</w:t>
                      </w:r>
                    </w:p>
                    <w:p w14:paraId="47AA8E6D" w14:textId="77777777" w:rsidR="0098167E" w:rsidRPr="0098167E" w:rsidRDefault="0098167E" w:rsidP="0098167E">
                      <w:pPr>
                        <w:spacing w:line="360" w:lineRule="auto"/>
                        <w:rPr>
                          <w:color w:val="000000" w:themeColor="text1"/>
                        </w:rPr>
                      </w:pPr>
                      <w:r w:rsidRPr="0098167E">
                        <w:rPr>
                          <w:color w:val="000000" w:themeColor="text1"/>
                        </w:rPr>
                        <w:t>0.48* hbp_log-sigma-2-0-mm-3D_glcm_Correlation-0.471* hbp_wavelet-HHL_glcm_InverseVariance-</w:t>
                      </w:r>
                    </w:p>
                    <w:p w14:paraId="7526B77F" w14:textId="77777777" w:rsidR="0098167E" w:rsidRPr="0098167E" w:rsidRDefault="0098167E" w:rsidP="0098167E">
                      <w:pPr>
                        <w:spacing w:line="360" w:lineRule="auto"/>
                        <w:rPr>
                          <w:color w:val="000000" w:themeColor="text1"/>
                        </w:rPr>
                      </w:pPr>
                      <w:r w:rsidRPr="0098167E">
                        <w:rPr>
                          <w:color w:val="000000" w:themeColor="text1"/>
                        </w:rPr>
                        <w:t>0.41* hbp_wavelet-HLL_glcm_Imc1+ 0.363* hbp_wavelet-HLL_glcm_Correlation+</w:t>
                      </w:r>
                    </w:p>
                    <w:p w14:paraId="695A8369" w14:textId="77777777" w:rsidR="0098167E" w:rsidRPr="004337B4" w:rsidRDefault="0098167E" w:rsidP="009816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337B4">
                        <w:rPr>
                          <w:color w:val="000000" w:themeColor="text1"/>
                          <w:lang w:val="en-US"/>
                        </w:rPr>
                        <w:t xml:space="preserve">0.245* </w:t>
                      </w:r>
                      <w:proofErr w:type="spellStart"/>
                      <w:r w:rsidRPr="004337B4">
                        <w:rPr>
                          <w:color w:val="000000" w:themeColor="text1"/>
                          <w:lang w:val="en-US"/>
                        </w:rPr>
                        <w:t>hbp_wavelet-HLL_glszm_LargeAreaLowGrayLevelEmphasis</w:t>
                      </w:r>
                      <w:proofErr w:type="spellEnd"/>
                      <w:r w:rsidRPr="004337B4">
                        <w:rPr>
                          <w:color w:val="000000" w:themeColor="text1"/>
                          <w:lang w:val="en-US"/>
                        </w:rPr>
                        <w:t>+</w:t>
                      </w:r>
                    </w:p>
                    <w:p w14:paraId="3B9EFBB7" w14:textId="75D95FF5" w:rsidR="00092F9A" w:rsidRPr="00BB1227" w:rsidRDefault="0098167E" w:rsidP="0098167E">
                      <w:pPr>
                        <w:spacing w:line="360" w:lineRule="auto"/>
                        <w:rPr>
                          <w:color w:val="000000" w:themeColor="text1"/>
                          <w:lang w:val="en-US"/>
                        </w:rPr>
                      </w:pPr>
                      <w:r w:rsidRPr="004337B4">
                        <w:rPr>
                          <w:color w:val="000000" w:themeColor="text1"/>
                          <w:lang w:val="en-US"/>
                        </w:rPr>
                        <w:t xml:space="preserve">0.338* hbp_wavelet-LLH_ngtdm_Busyness+0.284* </w:t>
                      </w:r>
                      <w:proofErr w:type="spellStart"/>
                      <w:r w:rsidRPr="004337B4">
                        <w:rPr>
                          <w:color w:val="000000" w:themeColor="text1"/>
                          <w:lang w:val="en-US"/>
                        </w:rPr>
                        <w:t>hbp_original_ngtdm_Busynes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27429086" w14:textId="77777777" w:rsidR="00A44463" w:rsidRDefault="00A44463" w:rsidP="00E221BE">
      <w:pPr>
        <w:rPr>
          <w:b/>
          <w:lang w:val="en-US"/>
        </w:rPr>
      </w:pPr>
    </w:p>
    <w:p w14:paraId="3FAF3A9F" w14:textId="77777777" w:rsidR="00A44463" w:rsidRDefault="00A44463" w:rsidP="00E221BE">
      <w:pPr>
        <w:rPr>
          <w:b/>
          <w:lang w:val="en-US"/>
        </w:rPr>
      </w:pPr>
    </w:p>
    <w:p w14:paraId="4068CCB7" w14:textId="77777777" w:rsidR="00A44463" w:rsidRDefault="00A44463" w:rsidP="00E221BE">
      <w:pPr>
        <w:rPr>
          <w:b/>
          <w:lang w:val="en-US"/>
        </w:rPr>
      </w:pPr>
    </w:p>
    <w:p w14:paraId="0F8251FD" w14:textId="77777777" w:rsidR="00A44463" w:rsidRDefault="00A44463" w:rsidP="00E221BE">
      <w:pPr>
        <w:rPr>
          <w:b/>
          <w:lang w:val="en-US"/>
        </w:rPr>
      </w:pPr>
    </w:p>
    <w:p w14:paraId="159011A8" w14:textId="77777777" w:rsidR="00A44463" w:rsidRDefault="00A44463" w:rsidP="00E221BE">
      <w:pPr>
        <w:rPr>
          <w:b/>
          <w:lang w:val="en-US"/>
        </w:rPr>
      </w:pPr>
    </w:p>
    <w:p w14:paraId="53021D17" w14:textId="77777777" w:rsidR="00A44463" w:rsidRDefault="00A44463" w:rsidP="00E221BE">
      <w:pPr>
        <w:rPr>
          <w:b/>
          <w:lang w:val="en-US"/>
        </w:rPr>
      </w:pPr>
    </w:p>
    <w:p w14:paraId="1322EB00" w14:textId="77777777" w:rsidR="00BD0654" w:rsidRPr="00EE1308" w:rsidRDefault="00BD0654">
      <w:pPr>
        <w:rPr>
          <w:lang w:val="en-US"/>
        </w:rPr>
      </w:pPr>
    </w:p>
    <w:sectPr w:rsidR="00BD0654" w:rsidRPr="00EE13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9D78B" w14:textId="77777777" w:rsidR="00D50D8E" w:rsidRDefault="00D50D8E" w:rsidP="00B173F5">
      <w:r>
        <w:separator/>
      </w:r>
    </w:p>
  </w:endnote>
  <w:endnote w:type="continuationSeparator" w:id="0">
    <w:p w14:paraId="7F2BD3E4" w14:textId="77777777" w:rsidR="00D50D8E" w:rsidRDefault="00D50D8E" w:rsidP="00B1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241D9B" w14:textId="77777777" w:rsidR="00092F9A" w:rsidRDefault="00092F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2506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6F6D1" w14:textId="21AFEFCA" w:rsidR="00092F9A" w:rsidRDefault="00092F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D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85CA8E" w14:textId="77777777" w:rsidR="00092F9A" w:rsidRDefault="00092F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BE619" w14:textId="77777777" w:rsidR="00092F9A" w:rsidRDefault="00092F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4623CD" w14:textId="77777777" w:rsidR="00D50D8E" w:rsidRDefault="00D50D8E" w:rsidP="00B173F5">
      <w:r>
        <w:separator/>
      </w:r>
    </w:p>
  </w:footnote>
  <w:footnote w:type="continuationSeparator" w:id="0">
    <w:p w14:paraId="2A3F0B33" w14:textId="77777777" w:rsidR="00D50D8E" w:rsidRDefault="00D50D8E" w:rsidP="00B173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BA0A9" w14:textId="77777777" w:rsidR="00092F9A" w:rsidRDefault="00092F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A33549" w14:textId="77777777" w:rsidR="00092F9A" w:rsidRDefault="00092F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19C03" w14:textId="77777777" w:rsidR="00092F9A" w:rsidRDefault="00092F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4463"/>
    <w:rsid w:val="000176DD"/>
    <w:rsid w:val="000258C2"/>
    <w:rsid w:val="00026854"/>
    <w:rsid w:val="0005275C"/>
    <w:rsid w:val="00057B28"/>
    <w:rsid w:val="00060B99"/>
    <w:rsid w:val="000729C1"/>
    <w:rsid w:val="0007346A"/>
    <w:rsid w:val="00073937"/>
    <w:rsid w:val="00092F9A"/>
    <w:rsid w:val="000A49CB"/>
    <w:rsid w:val="000A6853"/>
    <w:rsid w:val="000C04BB"/>
    <w:rsid w:val="000C0E79"/>
    <w:rsid w:val="000C3668"/>
    <w:rsid w:val="000C5115"/>
    <w:rsid w:val="000C6463"/>
    <w:rsid w:val="000D59F3"/>
    <w:rsid w:val="000E44DF"/>
    <w:rsid w:val="000E49DB"/>
    <w:rsid w:val="000F09C0"/>
    <w:rsid w:val="001026BC"/>
    <w:rsid w:val="00106C98"/>
    <w:rsid w:val="001171AE"/>
    <w:rsid w:val="00122A63"/>
    <w:rsid w:val="00132818"/>
    <w:rsid w:val="0014041A"/>
    <w:rsid w:val="00146A26"/>
    <w:rsid w:val="00152820"/>
    <w:rsid w:val="00160EE6"/>
    <w:rsid w:val="00167C72"/>
    <w:rsid w:val="001750A2"/>
    <w:rsid w:val="00184D1E"/>
    <w:rsid w:val="001A00C0"/>
    <w:rsid w:val="001B2F0C"/>
    <w:rsid w:val="001B6FD6"/>
    <w:rsid w:val="001D4023"/>
    <w:rsid w:val="001E3413"/>
    <w:rsid w:val="001E506F"/>
    <w:rsid w:val="001F793B"/>
    <w:rsid w:val="00200BBA"/>
    <w:rsid w:val="0020161F"/>
    <w:rsid w:val="00202419"/>
    <w:rsid w:val="002526E2"/>
    <w:rsid w:val="0027112F"/>
    <w:rsid w:val="00273B2F"/>
    <w:rsid w:val="00287555"/>
    <w:rsid w:val="0028765F"/>
    <w:rsid w:val="002903FD"/>
    <w:rsid w:val="002936E9"/>
    <w:rsid w:val="002C20BB"/>
    <w:rsid w:val="002C5B8C"/>
    <w:rsid w:val="002C7E8E"/>
    <w:rsid w:val="002D591B"/>
    <w:rsid w:val="002D7C11"/>
    <w:rsid w:val="0030142D"/>
    <w:rsid w:val="00303152"/>
    <w:rsid w:val="003034FF"/>
    <w:rsid w:val="003052EA"/>
    <w:rsid w:val="00306D08"/>
    <w:rsid w:val="00314E53"/>
    <w:rsid w:val="0034129C"/>
    <w:rsid w:val="003434C2"/>
    <w:rsid w:val="003449B7"/>
    <w:rsid w:val="00344D5E"/>
    <w:rsid w:val="003451D6"/>
    <w:rsid w:val="003456C7"/>
    <w:rsid w:val="0034628E"/>
    <w:rsid w:val="003501A8"/>
    <w:rsid w:val="0036171D"/>
    <w:rsid w:val="0037629D"/>
    <w:rsid w:val="0037630E"/>
    <w:rsid w:val="00384057"/>
    <w:rsid w:val="00384F8B"/>
    <w:rsid w:val="003974F0"/>
    <w:rsid w:val="003B29B7"/>
    <w:rsid w:val="003B2F5D"/>
    <w:rsid w:val="003C01F0"/>
    <w:rsid w:val="003C7AFB"/>
    <w:rsid w:val="003D1031"/>
    <w:rsid w:val="003E2941"/>
    <w:rsid w:val="003E31D0"/>
    <w:rsid w:val="003E54AA"/>
    <w:rsid w:val="00411F42"/>
    <w:rsid w:val="004134F0"/>
    <w:rsid w:val="00415607"/>
    <w:rsid w:val="00416556"/>
    <w:rsid w:val="0042706E"/>
    <w:rsid w:val="00430AC8"/>
    <w:rsid w:val="004337B4"/>
    <w:rsid w:val="00441BA9"/>
    <w:rsid w:val="004428BD"/>
    <w:rsid w:val="00452508"/>
    <w:rsid w:val="00460648"/>
    <w:rsid w:val="00464CE0"/>
    <w:rsid w:val="00465467"/>
    <w:rsid w:val="00474C3B"/>
    <w:rsid w:val="00475825"/>
    <w:rsid w:val="00481939"/>
    <w:rsid w:val="004B05EB"/>
    <w:rsid w:val="004B7E88"/>
    <w:rsid w:val="004C040C"/>
    <w:rsid w:val="004C4654"/>
    <w:rsid w:val="004E2226"/>
    <w:rsid w:val="004F28AB"/>
    <w:rsid w:val="004F2C47"/>
    <w:rsid w:val="004F51F1"/>
    <w:rsid w:val="00502CCF"/>
    <w:rsid w:val="00505999"/>
    <w:rsid w:val="00523B51"/>
    <w:rsid w:val="00527FB5"/>
    <w:rsid w:val="00534399"/>
    <w:rsid w:val="00537669"/>
    <w:rsid w:val="00540541"/>
    <w:rsid w:val="00546C7D"/>
    <w:rsid w:val="00556E7C"/>
    <w:rsid w:val="00563143"/>
    <w:rsid w:val="00567A98"/>
    <w:rsid w:val="00583F44"/>
    <w:rsid w:val="005852A5"/>
    <w:rsid w:val="005866D7"/>
    <w:rsid w:val="005B183A"/>
    <w:rsid w:val="005B3C26"/>
    <w:rsid w:val="005B562C"/>
    <w:rsid w:val="005C24B1"/>
    <w:rsid w:val="005C4F6A"/>
    <w:rsid w:val="005D01AD"/>
    <w:rsid w:val="005D105E"/>
    <w:rsid w:val="005E1301"/>
    <w:rsid w:val="005F7053"/>
    <w:rsid w:val="00616B70"/>
    <w:rsid w:val="00626827"/>
    <w:rsid w:val="006311D9"/>
    <w:rsid w:val="00637427"/>
    <w:rsid w:val="00642315"/>
    <w:rsid w:val="006565D1"/>
    <w:rsid w:val="00660B76"/>
    <w:rsid w:val="006640C8"/>
    <w:rsid w:val="0066667D"/>
    <w:rsid w:val="0067637F"/>
    <w:rsid w:val="006827E6"/>
    <w:rsid w:val="00692541"/>
    <w:rsid w:val="00692844"/>
    <w:rsid w:val="006959A8"/>
    <w:rsid w:val="006B02A4"/>
    <w:rsid w:val="006B73FB"/>
    <w:rsid w:val="006D123B"/>
    <w:rsid w:val="006D6D38"/>
    <w:rsid w:val="006F286F"/>
    <w:rsid w:val="006F4742"/>
    <w:rsid w:val="00702AEB"/>
    <w:rsid w:val="007032F7"/>
    <w:rsid w:val="00704F9F"/>
    <w:rsid w:val="00705D0B"/>
    <w:rsid w:val="00711BA0"/>
    <w:rsid w:val="00714E4D"/>
    <w:rsid w:val="00737AD6"/>
    <w:rsid w:val="0074251C"/>
    <w:rsid w:val="00746C2D"/>
    <w:rsid w:val="00776A21"/>
    <w:rsid w:val="00777DBB"/>
    <w:rsid w:val="007920F6"/>
    <w:rsid w:val="00797DA6"/>
    <w:rsid w:val="007A0DE2"/>
    <w:rsid w:val="007A309E"/>
    <w:rsid w:val="007B62E6"/>
    <w:rsid w:val="007D2E41"/>
    <w:rsid w:val="007D3609"/>
    <w:rsid w:val="007E39F8"/>
    <w:rsid w:val="007E6D06"/>
    <w:rsid w:val="007E6F68"/>
    <w:rsid w:val="007F026F"/>
    <w:rsid w:val="007F2CFA"/>
    <w:rsid w:val="007F4D99"/>
    <w:rsid w:val="007F5B7C"/>
    <w:rsid w:val="00801408"/>
    <w:rsid w:val="008079B5"/>
    <w:rsid w:val="0081259C"/>
    <w:rsid w:val="00830749"/>
    <w:rsid w:val="00835C70"/>
    <w:rsid w:val="0083676D"/>
    <w:rsid w:val="0083782F"/>
    <w:rsid w:val="008435FF"/>
    <w:rsid w:val="0084627E"/>
    <w:rsid w:val="00853910"/>
    <w:rsid w:val="00855A63"/>
    <w:rsid w:val="0086417F"/>
    <w:rsid w:val="008A37C5"/>
    <w:rsid w:val="008A7285"/>
    <w:rsid w:val="008B4583"/>
    <w:rsid w:val="008B5843"/>
    <w:rsid w:val="008D43A9"/>
    <w:rsid w:val="008D466F"/>
    <w:rsid w:val="008E0D57"/>
    <w:rsid w:val="008E4ED6"/>
    <w:rsid w:val="008E5476"/>
    <w:rsid w:val="008E6E80"/>
    <w:rsid w:val="00900414"/>
    <w:rsid w:val="00900D9A"/>
    <w:rsid w:val="009050E5"/>
    <w:rsid w:val="00914FC8"/>
    <w:rsid w:val="00917A09"/>
    <w:rsid w:val="00921C46"/>
    <w:rsid w:val="0092291E"/>
    <w:rsid w:val="0094215E"/>
    <w:rsid w:val="009526DD"/>
    <w:rsid w:val="00965770"/>
    <w:rsid w:val="0098167E"/>
    <w:rsid w:val="00987403"/>
    <w:rsid w:val="00993623"/>
    <w:rsid w:val="00994F36"/>
    <w:rsid w:val="009B7BCC"/>
    <w:rsid w:val="009C6A86"/>
    <w:rsid w:val="009D7D41"/>
    <w:rsid w:val="009E090C"/>
    <w:rsid w:val="009E10F1"/>
    <w:rsid w:val="009F1012"/>
    <w:rsid w:val="00A00FED"/>
    <w:rsid w:val="00A03492"/>
    <w:rsid w:val="00A06F43"/>
    <w:rsid w:val="00A11DC9"/>
    <w:rsid w:val="00A12AE2"/>
    <w:rsid w:val="00A343F1"/>
    <w:rsid w:val="00A42ECB"/>
    <w:rsid w:val="00A44463"/>
    <w:rsid w:val="00A53591"/>
    <w:rsid w:val="00A61F94"/>
    <w:rsid w:val="00A621E5"/>
    <w:rsid w:val="00A703BB"/>
    <w:rsid w:val="00A733D4"/>
    <w:rsid w:val="00A83C06"/>
    <w:rsid w:val="00A84D98"/>
    <w:rsid w:val="00A9468A"/>
    <w:rsid w:val="00A9492F"/>
    <w:rsid w:val="00AA25D7"/>
    <w:rsid w:val="00AB1605"/>
    <w:rsid w:val="00AC1D19"/>
    <w:rsid w:val="00AC4149"/>
    <w:rsid w:val="00AC6294"/>
    <w:rsid w:val="00AD6173"/>
    <w:rsid w:val="00AD7E2E"/>
    <w:rsid w:val="00AE0E3A"/>
    <w:rsid w:val="00AE5CE5"/>
    <w:rsid w:val="00AF65FE"/>
    <w:rsid w:val="00B01B60"/>
    <w:rsid w:val="00B020BC"/>
    <w:rsid w:val="00B055E9"/>
    <w:rsid w:val="00B148F6"/>
    <w:rsid w:val="00B173F5"/>
    <w:rsid w:val="00B21696"/>
    <w:rsid w:val="00B24586"/>
    <w:rsid w:val="00B44469"/>
    <w:rsid w:val="00B54BA0"/>
    <w:rsid w:val="00B618E9"/>
    <w:rsid w:val="00B77A6F"/>
    <w:rsid w:val="00B93223"/>
    <w:rsid w:val="00B94B91"/>
    <w:rsid w:val="00BA0C98"/>
    <w:rsid w:val="00BA30EF"/>
    <w:rsid w:val="00BC7F59"/>
    <w:rsid w:val="00BD0654"/>
    <w:rsid w:val="00BD1360"/>
    <w:rsid w:val="00BE0F2D"/>
    <w:rsid w:val="00BE30DD"/>
    <w:rsid w:val="00BE59C5"/>
    <w:rsid w:val="00BF1B75"/>
    <w:rsid w:val="00BF4504"/>
    <w:rsid w:val="00C02F69"/>
    <w:rsid w:val="00C07177"/>
    <w:rsid w:val="00C071AF"/>
    <w:rsid w:val="00C107ED"/>
    <w:rsid w:val="00C12E16"/>
    <w:rsid w:val="00C20A71"/>
    <w:rsid w:val="00C344AC"/>
    <w:rsid w:val="00C359C0"/>
    <w:rsid w:val="00C37AA1"/>
    <w:rsid w:val="00C44783"/>
    <w:rsid w:val="00C45351"/>
    <w:rsid w:val="00C520D7"/>
    <w:rsid w:val="00C631C4"/>
    <w:rsid w:val="00C76787"/>
    <w:rsid w:val="00C875F6"/>
    <w:rsid w:val="00C93275"/>
    <w:rsid w:val="00C95DAF"/>
    <w:rsid w:val="00CA51E1"/>
    <w:rsid w:val="00CA6F8A"/>
    <w:rsid w:val="00CE0621"/>
    <w:rsid w:val="00CE17F0"/>
    <w:rsid w:val="00CE39BD"/>
    <w:rsid w:val="00CF3B7D"/>
    <w:rsid w:val="00CF7E2D"/>
    <w:rsid w:val="00D06A63"/>
    <w:rsid w:val="00D216BC"/>
    <w:rsid w:val="00D311F5"/>
    <w:rsid w:val="00D50D8E"/>
    <w:rsid w:val="00D51094"/>
    <w:rsid w:val="00D54676"/>
    <w:rsid w:val="00D61590"/>
    <w:rsid w:val="00D635B8"/>
    <w:rsid w:val="00D65782"/>
    <w:rsid w:val="00D66EE2"/>
    <w:rsid w:val="00D70C8F"/>
    <w:rsid w:val="00D72772"/>
    <w:rsid w:val="00D758D6"/>
    <w:rsid w:val="00D82439"/>
    <w:rsid w:val="00D8583E"/>
    <w:rsid w:val="00D92886"/>
    <w:rsid w:val="00DA1761"/>
    <w:rsid w:val="00DB3F99"/>
    <w:rsid w:val="00DB408C"/>
    <w:rsid w:val="00DC25A5"/>
    <w:rsid w:val="00DC7B2B"/>
    <w:rsid w:val="00DD354D"/>
    <w:rsid w:val="00DD374B"/>
    <w:rsid w:val="00DF2D11"/>
    <w:rsid w:val="00E0787E"/>
    <w:rsid w:val="00E078DA"/>
    <w:rsid w:val="00E20F0A"/>
    <w:rsid w:val="00E221BE"/>
    <w:rsid w:val="00E26894"/>
    <w:rsid w:val="00E30797"/>
    <w:rsid w:val="00E3249D"/>
    <w:rsid w:val="00E32A58"/>
    <w:rsid w:val="00E41E91"/>
    <w:rsid w:val="00E4768F"/>
    <w:rsid w:val="00E56299"/>
    <w:rsid w:val="00E574B6"/>
    <w:rsid w:val="00E6636C"/>
    <w:rsid w:val="00E77296"/>
    <w:rsid w:val="00E82E0D"/>
    <w:rsid w:val="00E90A4C"/>
    <w:rsid w:val="00E9250C"/>
    <w:rsid w:val="00EA1E3D"/>
    <w:rsid w:val="00EA3488"/>
    <w:rsid w:val="00EA4055"/>
    <w:rsid w:val="00EC23EC"/>
    <w:rsid w:val="00ED14CE"/>
    <w:rsid w:val="00ED748F"/>
    <w:rsid w:val="00EE1308"/>
    <w:rsid w:val="00EE19F9"/>
    <w:rsid w:val="00EE78D1"/>
    <w:rsid w:val="00EF0A9D"/>
    <w:rsid w:val="00EF1AF5"/>
    <w:rsid w:val="00F16E80"/>
    <w:rsid w:val="00F17CAB"/>
    <w:rsid w:val="00F23029"/>
    <w:rsid w:val="00F2787B"/>
    <w:rsid w:val="00F32195"/>
    <w:rsid w:val="00F650AA"/>
    <w:rsid w:val="00F6514D"/>
    <w:rsid w:val="00F724A6"/>
    <w:rsid w:val="00F94A55"/>
    <w:rsid w:val="00F95ABF"/>
    <w:rsid w:val="00FA315A"/>
    <w:rsid w:val="00FA57B6"/>
    <w:rsid w:val="00FA6382"/>
    <w:rsid w:val="00FB0180"/>
    <w:rsid w:val="00FB768C"/>
    <w:rsid w:val="00FE29B0"/>
    <w:rsid w:val="00FE37E9"/>
    <w:rsid w:val="00FE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09EFE"/>
  <w15:chartTrackingRefBased/>
  <w15:docId w15:val="{1A125B47-CE15-4AE1-A2E0-D71B547A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1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4463"/>
    <w:rPr>
      <w:color w:val="0563C1" w:themeColor="hyperlink"/>
      <w:u w:val="single"/>
    </w:rPr>
  </w:style>
  <w:style w:type="character" w:customStyle="1" w:styleId="ne-text">
    <w:name w:val="ne-text"/>
    <w:basedOn w:val="DefaultParagraphFont"/>
    <w:rsid w:val="00A44463"/>
  </w:style>
  <w:style w:type="paragraph" w:customStyle="1" w:styleId="ne-p">
    <w:name w:val="ne-p"/>
    <w:basedOn w:val="Normal"/>
    <w:rsid w:val="00A4446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A44463"/>
    <w:pPr>
      <w:spacing w:line="259" w:lineRule="auto"/>
      <w:jc w:val="center"/>
    </w:pPr>
    <w:rPr>
      <w:rFonts w:ascii="Calibri" w:eastAsiaTheme="minorEastAsia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44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4463"/>
    <w:pPr>
      <w:spacing w:after="160"/>
    </w:pPr>
    <w:rPr>
      <w:rFonts w:ascii="Calibri" w:eastAsiaTheme="minorEastAsia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44463"/>
    <w:rPr>
      <w:rFonts w:ascii="Calibri" w:hAnsi="Calibri"/>
      <w:noProof/>
    </w:rPr>
  </w:style>
  <w:style w:type="table" w:styleId="PlainTable4">
    <w:name w:val="Plain Table 4"/>
    <w:basedOn w:val="TableNormal"/>
    <w:uiPriority w:val="44"/>
    <w:rsid w:val="00A444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A444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4463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63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4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4463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A44463"/>
  </w:style>
  <w:style w:type="character" w:styleId="CommentReference">
    <w:name w:val="annotation reference"/>
    <w:basedOn w:val="DefaultParagraphFont"/>
    <w:uiPriority w:val="99"/>
    <w:semiHidden/>
    <w:unhideWhenUsed/>
    <w:rsid w:val="00CA6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F8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F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177"/>
    <w:pPr>
      <w:spacing w:after="0" w:line="240" w:lineRule="auto"/>
    </w:pPr>
  </w:style>
  <w:style w:type="character" w:customStyle="1" w:styleId="fontstyle01">
    <w:name w:val="fontstyle01"/>
    <w:basedOn w:val="DefaultParagraphFont"/>
    <w:qFormat/>
    <w:rsid w:val="00A03492"/>
    <w:rPr>
      <w:rFonts w:ascii="AdvOT596495f2" w:hAnsi="AdvOT596495f2" w:hint="default"/>
      <w:color w:val="000000"/>
      <w:sz w:val="28"/>
      <w:szCs w:val="28"/>
    </w:rPr>
  </w:style>
  <w:style w:type="paragraph" w:customStyle="1" w:styleId="MDPI21heading1">
    <w:name w:val="MDPI_2.1_heading1"/>
    <w:qFormat/>
    <w:rsid w:val="00527FB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E1301"/>
  </w:style>
  <w:style w:type="paragraph" w:styleId="Header">
    <w:name w:val="header"/>
    <w:basedOn w:val="Normal"/>
    <w:link w:val="HeaderChar"/>
    <w:uiPriority w:val="99"/>
    <w:unhideWhenUsed/>
    <w:rsid w:val="00B173F5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173F5"/>
  </w:style>
  <w:style w:type="paragraph" w:styleId="Footer">
    <w:name w:val="footer"/>
    <w:basedOn w:val="Normal"/>
    <w:link w:val="FooterChar"/>
    <w:uiPriority w:val="99"/>
    <w:unhideWhenUsed/>
    <w:rsid w:val="00B173F5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173F5"/>
  </w:style>
  <w:style w:type="table" w:styleId="ListTable2">
    <w:name w:val="List Table 2"/>
    <w:basedOn w:val="TableNormal"/>
    <w:uiPriority w:val="47"/>
    <w:rsid w:val="002711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1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4A233-D852-497F-9586-24B620AB6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39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RONG</cp:lastModifiedBy>
  <cp:revision>21</cp:revision>
  <cp:lastPrinted>2022-03-27T22:35:00Z</cp:lastPrinted>
  <dcterms:created xsi:type="dcterms:W3CDTF">2022-07-15T19:36:00Z</dcterms:created>
  <dcterms:modified xsi:type="dcterms:W3CDTF">2022-08-30T10:21:00Z</dcterms:modified>
</cp:coreProperties>
</file>